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84D6C" w14:textId="77777777" w:rsidR="009B6928" w:rsidRPr="00694728" w:rsidRDefault="009B6928" w:rsidP="009B6928">
      <w:pPr>
        <w:rPr>
          <w:rFonts w:ascii="Times New Roman" w:hAnsi="Times New Roman" w:cs="Times New Roman"/>
          <w:szCs w:val="21"/>
        </w:rPr>
      </w:pPr>
      <w:r w:rsidRPr="00694728">
        <w:rPr>
          <w:rFonts w:ascii="Times New Roman" w:hAnsi="Times New Roman" w:cs="Times New Roman"/>
          <w:b/>
          <w:bCs/>
          <w:szCs w:val="21"/>
        </w:rPr>
        <w:t>Table S3</w:t>
      </w:r>
      <w:r w:rsidRPr="00694728">
        <w:rPr>
          <w:rFonts w:ascii="Times New Roman" w:hAnsi="Times New Roman" w:cs="Times New Roman"/>
          <w:szCs w:val="21"/>
        </w:rPr>
        <w:t xml:space="preserve"> Primer sequences used in this study</w:t>
      </w:r>
    </w:p>
    <w:tbl>
      <w:tblPr>
        <w:tblStyle w:val="a7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9B6928" w:rsidRPr="00694728" w14:paraId="35CE50DC" w14:textId="77777777" w:rsidTr="00306F16">
        <w:trPr>
          <w:trHeight w:val="131"/>
        </w:trPr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FAF4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rimers used for qPCR:</w:t>
            </w:r>
          </w:p>
        </w:tc>
      </w:tr>
      <w:tr w:rsidR="009B6928" w:rsidRPr="00694728" w14:paraId="0F31230D" w14:textId="77777777" w:rsidTr="00306F16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E94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3A95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AACGAGAGAGCCACCGAAACAG</w:t>
            </w:r>
          </w:p>
        </w:tc>
      </w:tr>
      <w:tr w:rsidR="009B6928" w:rsidRPr="00694728" w14:paraId="7C744D3F" w14:textId="77777777" w:rsidTr="00306F16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50AF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34CB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ACCGACAAGGACAGCGATGC</w:t>
            </w:r>
          </w:p>
        </w:tc>
      </w:tr>
      <w:tr w:rsidR="009B6928" w:rsidRPr="00694728" w14:paraId="63BFA5CE" w14:textId="77777777" w:rsidTr="00306F16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73AF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CTB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B58C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ATGTACGTTGCTATCCAGGC</w:t>
            </w:r>
          </w:p>
        </w:tc>
      </w:tr>
      <w:tr w:rsidR="009B6928" w:rsidRPr="00694728" w14:paraId="017F5BB2" w14:textId="77777777" w:rsidTr="00306F1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C9E5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CTB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62BE8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TCCTTAATGTCACGCACGAT</w:t>
            </w:r>
          </w:p>
        </w:tc>
      </w:tr>
      <w:tr w:rsidR="009B6928" w:rsidRPr="00694728" w14:paraId="5B96836F" w14:textId="77777777" w:rsidTr="00306F16">
        <w:trPr>
          <w:trHeight w:val="11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6B2C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3c-5p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309A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GCGTTCTCAAGGAGGTGTC</w:t>
            </w:r>
          </w:p>
        </w:tc>
      </w:tr>
      <w:tr w:rsidR="009B6928" w:rsidRPr="00694728" w14:paraId="54355178" w14:textId="77777777" w:rsidTr="00306F16">
        <w:trPr>
          <w:trHeight w:val="123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28AB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3c-5p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FED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GTGCAGGGTCCGAGGTATT</w:t>
            </w:r>
          </w:p>
        </w:tc>
      </w:tr>
      <w:tr w:rsidR="009B6928" w:rsidRPr="00694728" w14:paraId="232A8D0A" w14:textId="77777777" w:rsidTr="00306F16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3559E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4b-5p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4CE3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CGTTCTCAAGAGGGAGGC</w:t>
            </w:r>
          </w:p>
        </w:tc>
      </w:tr>
      <w:tr w:rsidR="009B6928" w:rsidRPr="00694728" w14:paraId="52A54BB4" w14:textId="77777777" w:rsidTr="00306F16">
        <w:trPr>
          <w:trHeight w:val="13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73C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514b-5p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72A7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GTGCAGGGTCCGAGGTATT</w:t>
            </w:r>
          </w:p>
        </w:tc>
      </w:tr>
      <w:tr w:rsidR="009B6928" w:rsidRPr="00694728" w14:paraId="4B884362" w14:textId="77777777" w:rsidTr="00306F16">
        <w:trPr>
          <w:trHeight w:val="10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2CD5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U6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2A532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TCGCTTCGGCAGCACA</w:t>
            </w:r>
          </w:p>
        </w:tc>
      </w:tr>
      <w:tr w:rsidR="009B6928" w:rsidRPr="00694728" w14:paraId="0956F16A" w14:textId="77777777" w:rsidTr="00306F16">
        <w:trPr>
          <w:trHeight w:val="2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E6BC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U6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95DB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ACGCTTCACGAATTTGCGT</w:t>
            </w:r>
          </w:p>
        </w:tc>
      </w:tr>
      <w:tr w:rsidR="009B6928" w:rsidRPr="00694728" w14:paraId="602A17A6" w14:textId="77777777" w:rsidTr="00306F16">
        <w:trPr>
          <w:trHeight w:val="13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36EA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KLF10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8CD2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TTCCGGGAACACCTGATTTT</w:t>
            </w:r>
          </w:p>
        </w:tc>
      </w:tr>
      <w:tr w:rsidR="009B6928" w:rsidRPr="00694728" w14:paraId="5ECEED6A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2075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KLF10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0A96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CAATGTGAGGTTTGGCAGTATC</w:t>
            </w:r>
          </w:p>
        </w:tc>
      </w:tr>
      <w:tr w:rsidR="009B6928" w:rsidRPr="00694728" w14:paraId="5C402B21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6DBF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 xml:space="preserve">Primers used for </w:t>
            </w:r>
            <w:proofErr w:type="spellStart"/>
            <w:r w:rsidRPr="00694728">
              <w:rPr>
                <w:sz w:val="21"/>
                <w:szCs w:val="21"/>
              </w:rPr>
              <w:t>ChIP</w:t>
            </w:r>
            <w:proofErr w:type="spellEnd"/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07DA0" w14:textId="77777777" w:rsidR="009B6928" w:rsidRPr="00694728" w:rsidRDefault="009B6928" w:rsidP="00306F16">
            <w:pPr>
              <w:rPr>
                <w:sz w:val="21"/>
                <w:szCs w:val="21"/>
              </w:rPr>
            </w:pPr>
          </w:p>
        </w:tc>
      </w:tr>
      <w:tr w:rsidR="009B6928" w:rsidRPr="00694728" w14:paraId="15B1D42B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802F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promoter1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53D4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TGCAGCTCCACGCTCTCCTTCC</w:t>
            </w:r>
          </w:p>
        </w:tc>
      </w:tr>
      <w:tr w:rsidR="009B6928" w:rsidRPr="00694728" w14:paraId="4F36DB63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3BAD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promoter1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55AE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GGACCAGACAAGGGGTGACTG</w:t>
            </w:r>
          </w:p>
        </w:tc>
      </w:tr>
      <w:tr w:rsidR="009B6928" w:rsidRPr="00694728" w14:paraId="6F002DF2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436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promoter2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8E9F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AGGCTGGTCTCAGACTCCTG</w:t>
            </w:r>
          </w:p>
        </w:tc>
      </w:tr>
      <w:tr w:rsidR="009B6928" w:rsidRPr="00694728" w14:paraId="6CC932F4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81FD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FLVCR1-AS1 promoter2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C877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GAGAGGTCATTGTGAACAGCTCC</w:t>
            </w:r>
          </w:p>
        </w:tc>
      </w:tr>
    </w:tbl>
    <w:p w14:paraId="782960DD" w14:textId="77777777" w:rsidR="00F42129" w:rsidRDefault="00F42129"/>
    <w:sectPr w:rsidR="00F42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35C99" w14:textId="77777777" w:rsidR="00BC1D39" w:rsidRDefault="00BC1D39" w:rsidP="009B6928">
      <w:r>
        <w:separator/>
      </w:r>
    </w:p>
  </w:endnote>
  <w:endnote w:type="continuationSeparator" w:id="0">
    <w:p w14:paraId="3B94BAA9" w14:textId="77777777" w:rsidR="00BC1D39" w:rsidRDefault="00BC1D39" w:rsidP="009B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DB15D" w14:textId="77777777" w:rsidR="00BC1D39" w:rsidRDefault="00BC1D39" w:rsidP="009B6928">
      <w:r>
        <w:separator/>
      </w:r>
    </w:p>
  </w:footnote>
  <w:footnote w:type="continuationSeparator" w:id="0">
    <w:p w14:paraId="384C410F" w14:textId="77777777" w:rsidR="00BC1D39" w:rsidRDefault="00BC1D39" w:rsidP="009B6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51"/>
    <w:rsid w:val="00755551"/>
    <w:rsid w:val="009B6928"/>
    <w:rsid w:val="00BC1D39"/>
    <w:rsid w:val="00F4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16379D-4D9A-4D68-A012-174ED010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9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928"/>
    <w:rPr>
      <w:sz w:val="18"/>
      <w:szCs w:val="18"/>
    </w:rPr>
  </w:style>
  <w:style w:type="table" w:styleId="a7">
    <w:name w:val="Table Grid"/>
    <w:basedOn w:val="a1"/>
    <w:uiPriority w:val="39"/>
    <w:rsid w:val="009B6928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2</cp:revision>
  <dcterms:created xsi:type="dcterms:W3CDTF">2021-04-29T06:48:00Z</dcterms:created>
  <dcterms:modified xsi:type="dcterms:W3CDTF">2021-04-29T06:48:00Z</dcterms:modified>
</cp:coreProperties>
</file>